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3EB" w:rsidRPr="00622FD7" w:rsidRDefault="00622FD7" w:rsidP="00D133EB">
      <w:pPr>
        <w:rPr>
          <w:lang w:val="en-US"/>
        </w:rPr>
      </w:pPr>
      <w:r w:rsidRPr="00622FD7">
        <w:rPr>
          <w:lang w:val="en-US"/>
        </w:rPr>
        <w:t xml:space="preserve">Appendix 1. </w:t>
      </w:r>
      <w:r w:rsidR="002A6A09" w:rsidRPr="00622FD7">
        <w:rPr>
          <w:lang w:val="en-US"/>
        </w:rPr>
        <w:t xml:space="preserve">Topic list </w:t>
      </w:r>
      <w:r w:rsidRPr="00622FD7">
        <w:rPr>
          <w:lang w:val="en-US"/>
        </w:rPr>
        <w:t>final interview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6142"/>
      </w:tblGrid>
      <w:tr w:rsidR="001E5BB5" w:rsidRPr="00984479" w:rsidTr="00B52272">
        <w:tc>
          <w:tcPr>
            <w:tcW w:w="9212" w:type="dxa"/>
            <w:gridSpan w:val="2"/>
          </w:tcPr>
          <w:p w:rsidR="001E5BB5" w:rsidRDefault="001E5BB5" w:rsidP="001E5BB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rting question</w:t>
            </w:r>
            <w:r w:rsidR="002A6A09">
              <w:rPr>
                <w:b/>
                <w:lang w:val="en-US"/>
              </w:rPr>
              <w:t>s</w:t>
            </w:r>
          </w:p>
          <w:p w:rsidR="001E5BB5" w:rsidRDefault="00C63A50" w:rsidP="002A6A09">
            <w:pPr>
              <w:rPr>
                <w:lang w:val="en-US"/>
              </w:rPr>
            </w:pPr>
            <w:r>
              <w:rPr>
                <w:lang w:val="en-US"/>
              </w:rPr>
              <w:t xml:space="preserve">What </w:t>
            </w:r>
            <w:r w:rsidR="00254A07">
              <w:rPr>
                <w:lang w:val="en-US"/>
              </w:rPr>
              <w:t xml:space="preserve">does </w:t>
            </w:r>
            <w:r w:rsidR="001E5BB5" w:rsidRPr="001E5BB5">
              <w:rPr>
                <w:lang w:val="en-US"/>
              </w:rPr>
              <w:t xml:space="preserve">personal recovery </w:t>
            </w:r>
            <w:r w:rsidR="00254A07">
              <w:rPr>
                <w:lang w:val="en-US"/>
              </w:rPr>
              <w:t>mean to</w:t>
            </w:r>
            <w:r w:rsidR="001E5BB5" w:rsidRPr="001E5BB5">
              <w:rPr>
                <w:lang w:val="en-US"/>
              </w:rPr>
              <w:t xml:space="preserve"> you?</w:t>
            </w:r>
          </w:p>
          <w:p w:rsidR="002A6A09" w:rsidRDefault="00BE3FFA" w:rsidP="002A6A0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A6A09">
              <w:rPr>
                <w:lang w:val="en-US"/>
              </w:rPr>
              <w:t>How</w:t>
            </w:r>
            <w:r>
              <w:rPr>
                <w:lang w:val="en-US"/>
              </w:rPr>
              <w:t>)</w:t>
            </w:r>
            <w:r w:rsidR="002A6A09">
              <w:rPr>
                <w:lang w:val="en-US"/>
              </w:rPr>
              <w:t xml:space="preserve"> was attention paid to this at Soteria?</w:t>
            </w:r>
          </w:p>
          <w:p w:rsidR="002A6A09" w:rsidRPr="001E5BB5" w:rsidRDefault="002A6A09" w:rsidP="002A6A09">
            <w:pPr>
              <w:rPr>
                <w:lang w:val="en-US"/>
              </w:rPr>
            </w:pPr>
            <w:r>
              <w:rPr>
                <w:lang w:val="en-US"/>
              </w:rPr>
              <w:t>(How) was this helpful</w:t>
            </w:r>
            <w:r w:rsidR="00984479">
              <w:rPr>
                <w:lang w:val="en-US"/>
              </w:rPr>
              <w:t>/hindering</w:t>
            </w:r>
            <w:r>
              <w:rPr>
                <w:lang w:val="en-US"/>
              </w:rPr>
              <w:t>?</w:t>
            </w:r>
            <w:bookmarkStart w:id="0" w:name="_GoBack"/>
            <w:bookmarkEnd w:id="0"/>
          </w:p>
        </w:tc>
      </w:tr>
      <w:tr w:rsidR="00F660F0" w:rsidRPr="002A6A09" w:rsidTr="00F660F0">
        <w:tc>
          <w:tcPr>
            <w:tcW w:w="3070" w:type="dxa"/>
          </w:tcPr>
          <w:p w:rsidR="00F660F0" w:rsidRDefault="00F660F0" w:rsidP="00D133E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opic based on literature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uestion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BE3B1F" w:rsidRDefault="00F660F0" w:rsidP="00BF285C">
            <w:pPr>
              <w:rPr>
                <w:lang w:val="en-US"/>
              </w:rPr>
            </w:pPr>
            <w:r w:rsidRPr="00D133EB">
              <w:rPr>
                <w:lang w:val="en-US"/>
              </w:rPr>
              <w:t>Peer support</w:t>
            </w:r>
            <w:r>
              <w:rPr>
                <w:lang w:val="en-US"/>
              </w:rPr>
              <w:t>, connnectedness</w:t>
            </w:r>
          </w:p>
          <w:p w:rsidR="00F660F0" w:rsidRPr="00BE3B1F" w:rsidRDefault="00F660F0" w:rsidP="0049788E">
            <w:pPr>
              <w:rPr>
                <w:lang w:val="en-US"/>
              </w:rPr>
            </w:pP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 xml:space="preserve">Did spending time with others influence your PR? </w:t>
            </w:r>
          </w:p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BE3B1F" w:rsidRDefault="00F660F0" w:rsidP="0049788E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BE3B1F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Functioning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Did having structured days influence your PR?</w:t>
            </w:r>
          </w:p>
          <w:p w:rsidR="00F660F0" w:rsidRDefault="00F660F0" w:rsidP="00BE3FF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1E5BB5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BE3FFA" w:rsidRDefault="00F660F0" w:rsidP="00BE3FFA">
            <w:pPr>
              <w:rPr>
                <w:b/>
                <w:lang w:val="en-US"/>
              </w:rPr>
            </w:pPr>
            <w:r>
              <w:rPr>
                <w:lang w:val="en-US"/>
              </w:rPr>
              <w:t>Identity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Did going through psychosis influence your self-perception?</w:t>
            </w:r>
          </w:p>
          <w:p w:rsidR="00F660F0" w:rsidRDefault="00F660F0" w:rsidP="00BE3FF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1E5BB5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BE3B1F" w:rsidRDefault="00F660F0" w:rsidP="00BF285C">
            <w:pPr>
              <w:rPr>
                <w:lang w:val="en-US"/>
              </w:rPr>
            </w:pPr>
            <w:r>
              <w:rPr>
                <w:lang w:val="en-US"/>
              </w:rPr>
              <w:t xml:space="preserve">Hope and optimism 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Was atmosphere of influence on your PR?</w:t>
            </w:r>
          </w:p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How would you describe the atmosphere at Soteria?</w:t>
            </w:r>
          </w:p>
          <w:p w:rsidR="00F660F0" w:rsidRPr="00BE3B1F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(How) did this help/ hinder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Relatives</w:t>
            </w:r>
          </w:p>
          <w:p w:rsidR="00F660F0" w:rsidRPr="001E5BB5" w:rsidRDefault="00F660F0" w:rsidP="00D133EB">
            <w:pPr>
              <w:rPr>
                <w:lang w:val="en-US"/>
              </w:rPr>
            </w:pPr>
          </w:p>
        </w:tc>
        <w:tc>
          <w:tcPr>
            <w:tcW w:w="6142" w:type="dxa"/>
          </w:tcPr>
          <w:p w:rsidR="00F660F0" w:rsidRDefault="00F660F0" w:rsidP="001F330A">
            <w:pPr>
              <w:rPr>
                <w:lang w:val="en-US"/>
              </w:rPr>
            </w:pPr>
            <w:r>
              <w:rPr>
                <w:lang w:val="en-US"/>
              </w:rPr>
              <w:t>Did relatives or other persons of reference influence you PR?</w:t>
            </w:r>
          </w:p>
          <w:p w:rsidR="00F660F0" w:rsidRDefault="00F660F0" w:rsidP="001F330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1E5BB5" w:rsidRDefault="00F660F0" w:rsidP="00BF285C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1E5BB5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Spirituality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Did spirituality influence your PR?</w:t>
            </w:r>
          </w:p>
          <w:p w:rsidR="00F660F0" w:rsidRDefault="00F660F0" w:rsidP="00422F3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1E5BB5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1E5BB5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6142" w:type="dxa"/>
          </w:tcPr>
          <w:p w:rsidR="00F660F0" w:rsidRDefault="00F660F0" w:rsidP="001F330A">
            <w:pPr>
              <w:rPr>
                <w:lang w:val="en-US"/>
              </w:rPr>
            </w:pPr>
            <w:r>
              <w:rPr>
                <w:lang w:val="en-US"/>
              </w:rPr>
              <w:t xml:space="preserve"> Did medication influence your PR?</w:t>
            </w:r>
          </w:p>
          <w:p w:rsidR="00F660F0" w:rsidRDefault="00F660F0" w:rsidP="001F330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Pr="001E5BB5" w:rsidRDefault="00F660F0" w:rsidP="001F330A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F660F0" w:rsidRPr="007C6B9A" w:rsidTr="00F660F0">
        <w:tc>
          <w:tcPr>
            <w:tcW w:w="3070" w:type="dxa"/>
          </w:tcPr>
          <w:p w:rsidR="00F660F0" w:rsidRPr="00D133EB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Strengths</w:t>
            </w:r>
          </w:p>
        </w:tc>
        <w:tc>
          <w:tcPr>
            <w:tcW w:w="6142" w:type="dxa"/>
          </w:tcPr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How did your strenghts influence your PR</w:t>
            </w:r>
          </w:p>
          <w:p w:rsidR="00F660F0" w:rsidRDefault="00F660F0" w:rsidP="00422F3A">
            <w:pPr>
              <w:rPr>
                <w:lang w:val="en-US"/>
              </w:rPr>
            </w:pPr>
            <w:r>
              <w:rPr>
                <w:lang w:val="en-GB"/>
              </w:rPr>
              <w:t>(In which way) was attention given to this at Soteria?</w:t>
            </w:r>
          </w:p>
          <w:p w:rsidR="00F660F0" w:rsidRDefault="00F660F0" w:rsidP="00D133EB">
            <w:pPr>
              <w:rPr>
                <w:lang w:val="en-US"/>
              </w:rPr>
            </w:pPr>
            <w:r>
              <w:rPr>
                <w:lang w:val="en-US"/>
              </w:rPr>
              <w:t>(How) was this helpful/hindering in your PR?</w:t>
            </w:r>
          </w:p>
        </w:tc>
      </w:tr>
      <w:tr w:rsidR="006B29F7" w:rsidRPr="007C6B9A" w:rsidTr="004B769B">
        <w:tc>
          <w:tcPr>
            <w:tcW w:w="9212" w:type="dxa"/>
            <w:gridSpan w:val="2"/>
          </w:tcPr>
          <w:p w:rsidR="006B29F7" w:rsidRDefault="006B29F7" w:rsidP="00D133E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nding question</w:t>
            </w:r>
            <w:r w:rsidR="00422F3A">
              <w:rPr>
                <w:b/>
                <w:lang w:val="en-US"/>
              </w:rPr>
              <w:t>s</w:t>
            </w:r>
          </w:p>
          <w:p w:rsidR="00422F3A" w:rsidRPr="00422F3A" w:rsidRDefault="00422F3A" w:rsidP="00D133EB">
            <w:pPr>
              <w:rPr>
                <w:lang w:val="en-US"/>
              </w:rPr>
            </w:pPr>
            <w:r>
              <w:rPr>
                <w:lang w:val="en-US"/>
              </w:rPr>
              <w:t xml:space="preserve">If Soteria would move to another place, what elements should they bring </w:t>
            </w:r>
            <w:r w:rsidR="007C6B9A">
              <w:rPr>
                <w:lang w:val="en-US"/>
              </w:rPr>
              <w:t>and what should they get rid of</w:t>
            </w:r>
            <w:r>
              <w:rPr>
                <w:lang w:val="en-US"/>
              </w:rPr>
              <w:t>?</w:t>
            </w:r>
          </w:p>
          <w:p w:rsidR="006B29F7" w:rsidRDefault="006B29F7" w:rsidP="00D133EB">
            <w:pPr>
              <w:rPr>
                <w:b/>
                <w:lang w:val="en-US"/>
              </w:rPr>
            </w:pPr>
            <w:r w:rsidRPr="00876716">
              <w:rPr>
                <w:lang w:val="en-GB"/>
              </w:rPr>
              <w:t>Is there anything we have not talked about that you would like to add?</w:t>
            </w:r>
          </w:p>
        </w:tc>
      </w:tr>
    </w:tbl>
    <w:p w:rsidR="00BE3B1F" w:rsidRDefault="00BE3B1F" w:rsidP="00D133EB">
      <w:pPr>
        <w:rPr>
          <w:b/>
          <w:lang w:val="en-US"/>
        </w:rPr>
      </w:pPr>
    </w:p>
    <w:p w:rsidR="00D133EB" w:rsidRPr="00D133EB" w:rsidRDefault="00D133EB" w:rsidP="00D133EB">
      <w:pPr>
        <w:rPr>
          <w:lang w:val="en-US"/>
        </w:rPr>
      </w:pPr>
    </w:p>
    <w:p w:rsidR="00D133EB" w:rsidRPr="00D133EB" w:rsidRDefault="00D133EB" w:rsidP="00D133EB">
      <w:pPr>
        <w:rPr>
          <w:lang w:val="en-US"/>
        </w:rPr>
      </w:pPr>
    </w:p>
    <w:p w:rsidR="00BF4E9B" w:rsidRPr="00D133EB" w:rsidRDefault="00984479">
      <w:pPr>
        <w:rPr>
          <w:lang w:val="en-US"/>
        </w:rPr>
      </w:pPr>
    </w:p>
    <w:sectPr w:rsidR="00BF4E9B" w:rsidRPr="00D13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EB"/>
    <w:rsid w:val="001E5BB5"/>
    <w:rsid w:val="001F330A"/>
    <w:rsid w:val="00240B32"/>
    <w:rsid w:val="00254A07"/>
    <w:rsid w:val="002A6A09"/>
    <w:rsid w:val="003A7968"/>
    <w:rsid w:val="003C2AC1"/>
    <w:rsid w:val="00422F3A"/>
    <w:rsid w:val="0049788E"/>
    <w:rsid w:val="00581BEA"/>
    <w:rsid w:val="00622FD7"/>
    <w:rsid w:val="00655F53"/>
    <w:rsid w:val="00694AD3"/>
    <w:rsid w:val="006B29F7"/>
    <w:rsid w:val="007C6B9A"/>
    <w:rsid w:val="00885697"/>
    <w:rsid w:val="009227B9"/>
    <w:rsid w:val="00984479"/>
    <w:rsid w:val="00BE3B1F"/>
    <w:rsid w:val="00BE3FFA"/>
    <w:rsid w:val="00BF285C"/>
    <w:rsid w:val="00C63A50"/>
    <w:rsid w:val="00CD049A"/>
    <w:rsid w:val="00D133EB"/>
    <w:rsid w:val="00ED5205"/>
    <w:rsid w:val="00F6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3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3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nassiabavogroep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Shan Lie</dc:creator>
  <cp:lastModifiedBy>Pien Leendertse</cp:lastModifiedBy>
  <cp:revision>9</cp:revision>
  <dcterms:created xsi:type="dcterms:W3CDTF">2022-11-06T14:51:00Z</dcterms:created>
  <dcterms:modified xsi:type="dcterms:W3CDTF">2022-11-20T20:21:00Z</dcterms:modified>
</cp:coreProperties>
</file>